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2E9" w:rsidRPr="00E81087" w:rsidRDefault="00CB1739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08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CB1739" w:rsidRPr="00E81087" w:rsidRDefault="00CB1739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087">
        <w:rPr>
          <w:rFonts w:ascii="Times New Roman" w:hAnsi="Times New Roman" w:cs="Times New Roman"/>
          <w:sz w:val="24"/>
          <w:szCs w:val="24"/>
        </w:rPr>
        <w:t xml:space="preserve">Table S1: </w:t>
      </w:r>
      <w:r w:rsidR="006976FF" w:rsidRPr="00E81087">
        <w:rPr>
          <w:rFonts w:ascii="Times New Roman" w:hAnsi="Times New Roman" w:cs="Times New Roman"/>
          <w:sz w:val="24"/>
          <w:szCs w:val="24"/>
        </w:rPr>
        <w:t>Overview of all body temperature loggers implanted to Eurasian beavers (</w:t>
      </w:r>
      <w:r w:rsidR="006976FF" w:rsidRPr="00E81087">
        <w:rPr>
          <w:rFonts w:ascii="Times New Roman" w:hAnsi="Times New Roman" w:cs="Times New Roman"/>
          <w:i/>
          <w:sz w:val="24"/>
          <w:szCs w:val="24"/>
        </w:rPr>
        <w:t>Castor fiber</w:t>
      </w:r>
      <w:r w:rsidR="006976FF" w:rsidRPr="00E81087">
        <w:rPr>
          <w:rFonts w:ascii="Times New Roman" w:hAnsi="Times New Roman" w:cs="Times New Roman"/>
          <w:sz w:val="24"/>
          <w:szCs w:val="24"/>
        </w:rPr>
        <w:t>), showing the beaver ID, sex, temperature logger model, and fate of the logger.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740"/>
        <w:gridCol w:w="923"/>
        <w:gridCol w:w="1660"/>
        <w:gridCol w:w="1600"/>
        <w:gridCol w:w="2980"/>
      </w:tblGrid>
      <w:tr w:rsidR="000B5D0C" w:rsidRPr="00E81087" w:rsidTr="000B5D0C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ver I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 implanted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e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.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, confirmed by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.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, confirmed by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u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05.2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.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w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0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 using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l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, confirmed by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10.2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sta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05.2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.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10.2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 using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10.2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 using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stoff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10.2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, confirmed by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0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, confirmed by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.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 using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t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.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found, likely 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t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.20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g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05.2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found, likely 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j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.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 using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j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, confirmed by x-ray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.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found, likely 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tor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8.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d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10.2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trau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</w:t>
            </w:r>
            <w:proofErr w:type="spellEnd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8.201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</w:tbl>
    <w:p w:rsidR="000B5D0C" w:rsidRPr="00E81087" w:rsidRDefault="000B5D0C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087">
        <w:rPr>
          <w:rFonts w:ascii="Times New Roman" w:hAnsi="Times New Roman" w:cs="Times New Roman"/>
          <w:sz w:val="24"/>
          <w:szCs w:val="24"/>
        </w:rPr>
        <w:lastRenderedPageBreak/>
        <w:t>Table S2:</w:t>
      </w:r>
      <w:r w:rsidR="006976FF" w:rsidRPr="00E81087">
        <w:rPr>
          <w:rFonts w:ascii="Times New Roman" w:hAnsi="Times New Roman" w:cs="Times New Roman"/>
          <w:sz w:val="24"/>
          <w:szCs w:val="24"/>
        </w:rPr>
        <w:t xml:space="preserve"> Overview of all </w:t>
      </w:r>
      <w:r w:rsidR="009A44B5" w:rsidRPr="00E81087">
        <w:rPr>
          <w:rFonts w:ascii="Times New Roman" w:hAnsi="Times New Roman" w:cs="Times New Roman"/>
          <w:sz w:val="24"/>
          <w:szCs w:val="24"/>
        </w:rPr>
        <w:t>heart rate loggers</w:t>
      </w:r>
      <w:r w:rsidR="006976FF" w:rsidRPr="00E81087">
        <w:rPr>
          <w:rFonts w:ascii="Times New Roman" w:hAnsi="Times New Roman" w:cs="Times New Roman"/>
          <w:sz w:val="24"/>
          <w:szCs w:val="24"/>
        </w:rPr>
        <w:t xml:space="preserve"> implanted to Eurasian beavers (</w:t>
      </w:r>
      <w:r w:rsidR="006976FF" w:rsidRPr="00E81087">
        <w:rPr>
          <w:rFonts w:ascii="Times New Roman" w:hAnsi="Times New Roman" w:cs="Times New Roman"/>
          <w:i/>
          <w:sz w:val="24"/>
          <w:szCs w:val="24"/>
        </w:rPr>
        <w:t>Castor fiber</w:t>
      </w:r>
      <w:r w:rsidR="006976FF" w:rsidRPr="00E81087">
        <w:rPr>
          <w:rFonts w:ascii="Times New Roman" w:hAnsi="Times New Roman" w:cs="Times New Roman"/>
          <w:sz w:val="24"/>
          <w:szCs w:val="24"/>
        </w:rPr>
        <w:t xml:space="preserve">), showing the beaver ID, sex, </w:t>
      </w:r>
      <w:r w:rsidR="009A44B5" w:rsidRPr="00E81087">
        <w:rPr>
          <w:rFonts w:ascii="Times New Roman" w:hAnsi="Times New Roman" w:cs="Times New Roman"/>
          <w:sz w:val="24"/>
          <w:szCs w:val="24"/>
        </w:rPr>
        <w:t xml:space="preserve">heart rate logger </w:t>
      </w:r>
      <w:r w:rsidR="006976FF" w:rsidRPr="00E81087">
        <w:rPr>
          <w:rFonts w:ascii="Times New Roman" w:hAnsi="Times New Roman" w:cs="Times New Roman"/>
          <w:sz w:val="24"/>
          <w:szCs w:val="24"/>
        </w:rPr>
        <w:t>model, and fate of the logger.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220"/>
        <w:gridCol w:w="923"/>
        <w:gridCol w:w="1240"/>
        <w:gridCol w:w="1480"/>
        <w:gridCol w:w="3140"/>
      </w:tblGrid>
      <w:tr w:rsidR="000B5D0C" w:rsidRPr="00E81087" w:rsidTr="000B5D0C">
        <w:trPr>
          <w:trHeight w:val="315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ver I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 implanted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e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.20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.20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X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11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.20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w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0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downloaded once, then lost</w:t>
            </w:r>
          </w:p>
        </w:tc>
      </w:tr>
      <w:tr w:rsidR="000B5D0C" w:rsidRPr="00E81087" w:rsidTr="000B5D0C">
        <w:trPr>
          <w:trHeight w:val="6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sta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05.201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downloaded once; not recaptured afterwards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.20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10.201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stoff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10.201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8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downloaded once, then 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.11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X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0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t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t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X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1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.201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aptured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g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05.201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.20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downloaded once, then 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j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.20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</w:t>
            </w:r>
          </w:p>
        </w:tc>
      </w:tr>
      <w:tr w:rsidR="000B5D0C" w:rsidRPr="00E81087" w:rsidTr="000B5D0C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trau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-B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8.2015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D0C" w:rsidRPr="00E81087" w:rsidRDefault="000B5D0C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</w:tr>
    </w:tbl>
    <w:p w:rsidR="000B5D0C" w:rsidRPr="00E81087" w:rsidRDefault="000B5D0C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08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81087">
        <w:rPr>
          <w:rFonts w:ascii="Times New Roman" w:hAnsi="Times New Roman" w:cs="Times New Roman"/>
          <w:sz w:val="24"/>
          <w:szCs w:val="24"/>
        </w:rPr>
        <w:t xml:space="preserve">3: Estimate, standard error (SE), lower (LCI) and upper (UCI) 95% confidence interval, and </w:t>
      </w:r>
      <w:r w:rsidRPr="00E81087">
        <w:rPr>
          <w:rFonts w:ascii="Times New Roman" w:hAnsi="Times New Roman" w:cs="Times New Roman"/>
          <w:i/>
          <w:sz w:val="24"/>
          <w:szCs w:val="24"/>
        </w:rPr>
        <w:t>P</w:t>
      </w:r>
      <w:r w:rsidRPr="00E81087">
        <w:rPr>
          <w:rFonts w:ascii="Times New Roman" w:hAnsi="Times New Roman" w:cs="Times New Roman"/>
          <w:sz w:val="24"/>
          <w:szCs w:val="24"/>
        </w:rPr>
        <w:t xml:space="preserve">-values of explanatory variables for the full model analyzing the probability of PIT tag loss in a given year. Female sex and the age class ‘&gt;3 year old’ were used as reference level. Note that the intercept only model was the </w:t>
      </w:r>
      <w:bookmarkStart w:id="0" w:name="_GoBack"/>
      <w:bookmarkEnd w:id="0"/>
      <w:r w:rsidR="00054358" w:rsidRPr="00E81087">
        <w:rPr>
          <w:rFonts w:ascii="Times New Roman" w:hAnsi="Times New Roman" w:cs="Times New Roman"/>
          <w:sz w:val="24"/>
          <w:szCs w:val="24"/>
        </w:rPr>
        <w:t>highest-ranking</w:t>
      </w:r>
      <w:r w:rsidRPr="00E81087">
        <w:rPr>
          <w:rFonts w:ascii="Times New Roman" w:hAnsi="Times New Roman" w:cs="Times New Roman"/>
          <w:sz w:val="24"/>
          <w:szCs w:val="24"/>
        </w:rPr>
        <w:t xml:space="preserve"> model based on AIC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380"/>
        <w:gridCol w:w="1200"/>
        <w:gridCol w:w="1200"/>
        <w:gridCol w:w="1200"/>
        <w:gridCol w:w="1200"/>
        <w:gridCol w:w="1184"/>
      </w:tblGrid>
      <w:tr w:rsidR="004151D3" w:rsidRPr="004151D3" w:rsidTr="004151D3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I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4151D3" w:rsidRPr="004151D3" w:rsidTr="004151D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51D3" w:rsidRPr="004151D3" w:rsidTr="004151D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4151D3" w:rsidRPr="004151D3" w:rsidTr="004151D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class 2-3 year o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4151D3" w:rsidRPr="004151D3" w:rsidTr="004151D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class yearl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51D3" w:rsidRPr="004151D3" w:rsidRDefault="004151D3" w:rsidP="00415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</w:tbl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08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81087">
        <w:rPr>
          <w:rFonts w:ascii="Times New Roman" w:hAnsi="Times New Roman" w:cs="Times New Roman"/>
          <w:sz w:val="24"/>
          <w:szCs w:val="24"/>
        </w:rPr>
        <w:t xml:space="preserve">4: Estimate, standard error (SE), lower (LCI) and upper 95% confidence interval (UCI), and </w:t>
      </w:r>
      <w:r w:rsidRPr="00E81087">
        <w:rPr>
          <w:rFonts w:ascii="Times New Roman" w:hAnsi="Times New Roman" w:cs="Times New Roman"/>
          <w:i/>
          <w:sz w:val="24"/>
          <w:szCs w:val="24"/>
        </w:rPr>
        <w:t>P</w:t>
      </w:r>
      <w:r w:rsidRPr="00E81087">
        <w:rPr>
          <w:rFonts w:ascii="Times New Roman" w:hAnsi="Times New Roman" w:cs="Times New Roman"/>
          <w:sz w:val="24"/>
          <w:szCs w:val="24"/>
        </w:rPr>
        <w:t>-values of explanatory variables for the full model analyzing the probability of (1) temperature logger loss and (2) heart rate logger loss. Female sex, temperature logger type ‘</w:t>
      </w:r>
      <w:proofErr w:type="spellStart"/>
      <w:r w:rsidRPr="00E81087">
        <w:rPr>
          <w:rFonts w:ascii="Times New Roman" w:hAnsi="Times New Roman" w:cs="Times New Roman"/>
          <w:sz w:val="24"/>
          <w:szCs w:val="24"/>
        </w:rPr>
        <w:t>Centi</w:t>
      </w:r>
      <w:proofErr w:type="spellEnd"/>
      <w:r w:rsidRPr="00E81087">
        <w:rPr>
          <w:rFonts w:ascii="Times New Roman" w:hAnsi="Times New Roman" w:cs="Times New Roman"/>
          <w:sz w:val="24"/>
          <w:szCs w:val="24"/>
        </w:rPr>
        <w:t>-T’, and heart rate logger type ‘RVL-</w:t>
      </w:r>
      <w:proofErr w:type="gramStart"/>
      <w:r w:rsidRPr="00E81087">
        <w:rPr>
          <w:rFonts w:ascii="Times New Roman" w:hAnsi="Times New Roman" w:cs="Times New Roman"/>
          <w:sz w:val="24"/>
          <w:szCs w:val="24"/>
        </w:rPr>
        <w:t>LINQ‘ were</w:t>
      </w:r>
      <w:proofErr w:type="gramEnd"/>
      <w:r w:rsidRPr="00E81087">
        <w:rPr>
          <w:rFonts w:ascii="Times New Roman" w:hAnsi="Times New Roman" w:cs="Times New Roman"/>
          <w:sz w:val="24"/>
          <w:szCs w:val="24"/>
        </w:rPr>
        <w:t xml:space="preserve"> used as reference level. Note that the intercept only model was the </w:t>
      </w:r>
      <w:r w:rsidR="00054358" w:rsidRPr="00E81087">
        <w:rPr>
          <w:rFonts w:ascii="Times New Roman" w:hAnsi="Times New Roman" w:cs="Times New Roman"/>
          <w:sz w:val="24"/>
          <w:szCs w:val="24"/>
        </w:rPr>
        <w:t>highest-ranking</w:t>
      </w:r>
      <w:r w:rsidRPr="00E81087">
        <w:rPr>
          <w:rFonts w:ascii="Times New Roman" w:hAnsi="Times New Roman" w:cs="Times New Roman"/>
          <w:sz w:val="24"/>
          <w:szCs w:val="24"/>
        </w:rPr>
        <w:t xml:space="preserve"> model based on AIC.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2700"/>
        <w:gridCol w:w="1120"/>
        <w:gridCol w:w="1120"/>
        <w:gridCol w:w="1120"/>
        <w:gridCol w:w="1120"/>
        <w:gridCol w:w="960"/>
      </w:tblGrid>
      <w:tr w:rsidR="00E81087" w:rsidRPr="00E81087" w:rsidTr="007D48DC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81087" w:rsidRPr="00E81087" w:rsidTr="007D48D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 Temperature logg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1087" w:rsidRPr="00E81087" w:rsidTr="007D48D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E81087" w:rsidRPr="00E81087" w:rsidTr="007D48D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E81087" w:rsidRPr="00E81087" w:rsidTr="007D48D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or type Micro-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</w:tr>
      <w:tr w:rsidR="00E81087" w:rsidRPr="00E81087" w:rsidTr="007D48D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1087" w:rsidRPr="00E81087" w:rsidTr="007D48D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 Heart rate logg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1087" w:rsidRPr="00E81087" w:rsidTr="007D48D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E81087" w:rsidRPr="00E81087" w:rsidTr="007D48D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E81087" w:rsidRPr="00E81087" w:rsidTr="007D48D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Sensor type RVL-DX/X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087" w:rsidRPr="00E81087" w:rsidRDefault="00E81087" w:rsidP="00E81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</w:tbl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087" w:rsidRPr="00E81087" w:rsidRDefault="00E81087" w:rsidP="00E810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81087" w:rsidRPr="00E810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739"/>
    <w:rsid w:val="00054358"/>
    <w:rsid w:val="000813AF"/>
    <w:rsid w:val="00095987"/>
    <w:rsid w:val="000B5D0C"/>
    <w:rsid w:val="003660B9"/>
    <w:rsid w:val="004151D3"/>
    <w:rsid w:val="006976FF"/>
    <w:rsid w:val="009A44B5"/>
    <w:rsid w:val="00A23832"/>
    <w:rsid w:val="00C80C26"/>
    <w:rsid w:val="00CB1739"/>
    <w:rsid w:val="00DB52FF"/>
    <w:rsid w:val="00DF068A"/>
    <w:rsid w:val="00E81087"/>
    <w:rsid w:val="00F1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5DFD6E-79AF-4864-984E-83CB9580D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9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684</Words>
  <Characters>3904</Characters>
  <Application>Microsoft Office Word</Application>
  <DocSecurity>0</DocSecurity>
  <Lines>32</Lines>
  <Paragraphs>9</Paragraphs>
  <ScaleCrop>false</ScaleCrop>
  <Company>Aarhus University</Company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8</cp:revision>
  <dcterms:created xsi:type="dcterms:W3CDTF">2021-11-22T08:32:00Z</dcterms:created>
  <dcterms:modified xsi:type="dcterms:W3CDTF">2022-05-26T07:45:00Z</dcterms:modified>
</cp:coreProperties>
</file>